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CFB4B" w14:textId="467585FF" w:rsidR="00586E22" w:rsidRPr="00D70CA5" w:rsidRDefault="00586E22" w:rsidP="007D110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70CA5"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Pr="00D70CA5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D70CA5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3D4EAC" w:rsidRPr="00D70CA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D70CA5">
        <w:rPr>
          <w:rFonts w:ascii="Times New Roman" w:hAnsi="Times New Roman" w:cs="Times New Roman"/>
          <w:b/>
          <w:bCs/>
          <w:color w:val="000000" w:themeColor="text1"/>
        </w:rPr>
        <w:t xml:space="preserve"> Microarray analysis of genes differentially expressed in </w:t>
      </w:r>
      <w:r w:rsidR="008A49B5" w:rsidRPr="00D70CA5">
        <w:rPr>
          <w:rFonts w:ascii="Times New Roman" w:hAnsi="Times New Roman" w:cs="Times New Roman"/>
          <w:b/>
          <w:bCs/>
          <w:i/>
          <w:iCs/>
          <w:color w:val="000000" w:themeColor="text1"/>
        </w:rPr>
        <w:t>liaR</w:t>
      </w:r>
      <w:r w:rsidRPr="00D70CA5">
        <w:rPr>
          <w:rFonts w:ascii="Times New Roman" w:hAnsi="Times New Roman" w:cs="Times New Roman"/>
          <w:b/>
          <w:bCs/>
          <w:color w:val="000000" w:themeColor="text1"/>
        </w:rPr>
        <w:t>-deficient mutant versus wild type strains.</w:t>
      </w:r>
      <w:r w:rsidR="007D1103" w:rsidRPr="00D70CA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52690" w:rsidRPr="00D70CA5">
        <w:rPr>
          <w:rFonts w:ascii="Times New Roman" w:hAnsi="Times New Roman" w:cs="Times New Roman"/>
          <w:color w:val="000000" w:themeColor="text1"/>
        </w:rPr>
        <w:t>The genes with at least a twofold change in expression and p&lt;0.05 are listed.</w:t>
      </w:r>
    </w:p>
    <w:p w14:paraId="65C844DE" w14:textId="44D7AD17" w:rsidR="00707CE3" w:rsidRPr="00586E22" w:rsidRDefault="00707CE3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3701"/>
        <w:tblW w:w="877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4536"/>
        <w:gridCol w:w="1701"/>
        <w:gridCol w:w="1122"/>
      </w:tblGrid>
      <w:tr w:rsidR="00357886" w:rsidRPr="00357886" w14:paraId="328B4221" w14:textId="77777777" w:rsidTr="00586E22">
        <w:trPr>
          <w:trHeight w:val="9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E84A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bank Tag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5172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3783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-Fold difference between RR11 mutant/WT strai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2B0C" w14:textId="04F5D80B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-value</w:t>
            </w:r>
          </w:p>
        </w:tc>
      </w:tr>
      <w:tr w:rsidR="00357886" w:rsidRPr="00357886" w14:paraId="5265C20E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C81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7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366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9549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43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18E-06</w:t>
            </w:r>
          </w:p>
        </w:tc>
      </w:tr>
      <w:tr w:rsidR="00357886" w:rsidRPr="00357886" w14:paraId="0E80D482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3E5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E5BE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3CA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71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9</w:t>
            </w:r>
          </w:p>
        </w:tc>
      </w:tr>
      <w:tr w:rsidR="00357886" w:rsidRPr="00357886" w14:paraId="21DF588C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6B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9C1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glutathion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1D8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86B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9E-04</w:t>
            </w:r>
          </w:p>
        </w:tc>
      </w:tr>
      <w:tr w:rsidR="00357886" w:rsidRPr="00357886" w14:paraId="7EEB0A28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A4C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A5A2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4B1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70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13E-04</w:t>
            </w:r>
          </w:p>
        </w:tc>
      </w:tr>
      <w:tr w:rsidR="00357886" w:rsidRPr="00357886" w14:paraId="08AD26E4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D9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257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379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CF3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80A5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65E-03</w:t>
            </w:r>
          </w:p>
        </w:tc>
      </w:tr>
      <w:tr w:rsidR="00357886" w:rsidRPr="00357886" w14:paraId="57EDAA2C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059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904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706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23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42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2E-03</w:t>
            </w:r>
          </w:p>
        </w:tc>
      </w:tr>
      <w:tr w:rsidR="00357886" w:rsidRPr="00357886" w14:paraId="7361A896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80E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0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1468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305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AD7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1</w:t>
            </w:r>
          </w:p>
        </w:tc>
      </w:tr>
      <w:tr w:rsidR="00357886" w:rsidRPr="00357886" w14:paraId="1A2D9311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741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9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18E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co-chaperonin Gro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BF3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C18A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4E-03</w:t>
            </w:r>
          </w:p>
        </w:tc>
      </w:tr>
      <w:tr w:rsidR="00357886" w:rsidRPr="00357886" w14:paraId="618A14E2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B509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6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D83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 possible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C01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BCC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</w:tr>
      <w:tr w:rsidR="00357886" w:rsidRPr="00357886" w14:paraId="46DC377F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0FA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239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C35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358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4A2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</w:tr>
      <w:tr w:rsidR="00357886" w:rsidRPr="00357886" w14:paraId="7FB06254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EB8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B66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alcohol-acetaldehyd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DF3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A3E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8E-03</w:t>
            </w:r>
          </w:p>
        </w:tc>
      </w:tr>
      <w:tr w:rsidR="00357886" w:rsidRPr="00357886" w14:paraId="6D464271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E10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2133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14DE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664F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07C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17</w:t>
            </w:r>
          </w:p>
        </w:tc>
      </w:tr>
      <w:tr w:rsidR="00357886" w:rsidRPr="00357886" w14:paraId="669C9804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A62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9A4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ppGpp-regulated growth inhib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2D3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E838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77E-03</w:t>
            </w:r>
          </w:p>
        </w:tc>
      </w:tr>
      <w:tr w:rsidR="00357886" w:rsidRPr="00357886" w14:paraId="40D2FD41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BF8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CC2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 putative cell growth regul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22C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DE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7E-04</w:t>
            </w:r>
          </w:p>
        </w:tc>
      </w:tr>
      <w:tr w:rsidR="00357886" w:rsidRPr="00357886" w14:paraId="7DC256BD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FE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0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065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ABC transporter,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A230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0EC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7</w:t>
            </w:r>
          </w:p>
        </w:tc>
      </w:tr>
      <w:tr w:rsidR="00357886" w:rsidRPr="00357886" w14:paraId="30AE7552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E4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067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C8F4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ABC transporter, permeas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D91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025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6E-04</w:t>
            </w:r>
          </w:p>
        </w:tc>
      </w:tr>
      <w:tr w:rsidR="00357886" w:rsidRPr="00357886" w14:paraId="3AAB6D76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860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FB1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at shock protein DnaJ (HSP-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AD2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E4F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82E-04</w:t>
            </w:r>
          </w:p>
        </w:tc>
      </w:tr>
      <w:tr w:rsidR="00357886" w:rsidRPr="00357886" w14:paraId="74D9DF15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54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9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C3E4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FB24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4A8D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2</w:t>
            </w:r>
          </w:p>
        </w:tc>
      </w:tr>
      <w:tr w:rsidR="00357886" w:rsidRPr="00357886" w14:paraId="005ABB7F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CFE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98F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at shock protein, DnaK (HSP-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6243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8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99C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2E-05</w:t>
            </w:r>
          </w:p>
        </w:tc>
      </w:tr>
      <w:tr w:rsidR="00357886" w:rsidRPr="00357886" w14:paraId="4530690E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A80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070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F4A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A59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8AE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E-04</w:t>
            </w:r>
          </w:p>
        </w:tc>
      </w:tr>
      <w:tr w:rsidR="00357886" w:rsidRPr="00357886" w14:paraId="7AC14E4F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D35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344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criptional regulator repressor (HrcA) of class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28AB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E1B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88E-04</w:t>
            </w:r>
          </w:p>
        </w:tc>
      </w:tr>
      <w:tr w:rsidR="00357886" w:rsidRPr="00357886" w14:paraId="1B653057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7FF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8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6FAB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F1C0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2B8A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5E-05</w:t>
            </w:r>
          </w:p>
        </w:tc>
      </w:tr>
      <w:tr w:rsidR="00357886" w:rsidRPr="00357886" w14:paraId="12CC90D5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3FF7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18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FB6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served 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FCF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3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81C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6E-04</w:t>
            </w:r>
          </w:p>
        </w:tc>
      </w:tr>
      <w:tr w:rsidR="00357886" w:rsidRPr="00357886" w14:paraId="640917BB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F9DE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638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at shock protein GrpE (HSP-70 cofacto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93C1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5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0BAE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69E-06</w:t>
            </w:r>
          </w:p>
        </w:tc>
      </w:tr>
      <w:tr w:rsidR="00357886" w:rsidRPr="00357886" w14:paraId="32F4F61B" w14:textId="77777777" w:rsidTr="00586E22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5526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U.4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6213" w14:textId="77777777" w:rsidR="00357886" w:rsidRPr="00357886" w:rsidRDefault="00357886" w:rsidP="00586E2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tative ABC transporter, integral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79D9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74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58EB" w14:textId="77777777" w:rsidR="00357886" w:rsidRPr="00357886" w:rsidRDefault="00357886" w:rsidP="00586E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5788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2</w:t>
            </w:r>
          </w:p>
        </w:tc>
      </w:tr>
    </w:tbl>
    <w:p w14:paraId="7A922F44" w14:textId="6322FD73" w:rsidR="00586E22" w:rsidRDefault="00586E22" w:rsidP="009C61DC"/>
    <w:sectPr w:rsidR="00586E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84AAD" w14:textId="77777777" w:rsidR="009D296B" w:rsidRDefault="009D296B" w:rsidP="009C61DC">
      <w:r>
        <w:separator/>
      </w:r>
    </w:p>
  </w:endnote>
  <w:endnote w:type="continuationSeparator" w:id="0">
    <w:p w14:paraId="59AEB0DF" w14:textId="77777777" w:rsidR="009D296B" w:rsidRDefault="009D296B" w:rsidP="009C6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89224" w14:textId="77777777" w:rsidR="009D296B" w:rsidRDefault="009D296B" w:rsidP="009C61DC">
      <w:r>
        <w:separator/>
      </w:r>
    </w:p>
  </w:footnote>
  <w:footnote w:type="continuationSeparator" w:id="0">
    <w:p w14:paraId="716568F7" w14:textId="77777777" w:rsidR="009D296B" w:rsidRDefault="009D296B" w:rsidP="009C6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886"/>
    <w:rsid w:val="000567C0"/>
    <w:rsid w:val="000C3440"/>
    <w:rsid w:val="000C66AA"/>
    <w:rsid w:val="000F3D89"/>
    <w:rsid w:val="00170CE2"/>
    <w:rsid w:val="00281784"/>
    <w:rsid w:val="002F31F7"/>
    <w:rsid w:val="00325C03"/>
    <w:rsid w:val="00357886"/>
    <w:rsid w:val="003830C7"/>
    <w:rsid w:val="003D4EAC"/>
    <w:rsid w:val="004207C9"/>
    <w:rsid w:val="004763E9"/>
    <w:rsid w:val="004D0B03"/>
    <w:rsid w:val="00506C71"/>
    <w:rsid w:val="00552690"/>
    <w:rsid w:val="00572B4A"/>
    <w:rsid w:val="005731BA"/>
    <w:rsid w:val="00586E22"/>
    <w:rsid w:val="006C6DC0"/>
    <w:rsid w:val="00707CE3"/>
    <w:rsid w:val="007200C4"/>
    <w:rsid w:val="00734B63"/>
    <w:rsid w:val="007D1103"/>
    <w:rsid w:val="007D3D98"/>
    <w:rsid w:val="00885553"/>
    <w:rsid w:val="008A49B5"/>
    <w:rsid w:val="008F0F41"/>
    <w:rsid w:val="00975183"/>
    <w:rsid w:val="00985416"/>
    <w:rsid w:val="009C61DC"/>
    <w:rsid w:val="009D296B"/>
    <w:rsid w:val="009F6CCE"/>
    <w:rsid w:val="00A4144D"/>
    <w:rsid w:val="00A81148"/>
    <w:rsid w:val="00B51D1C"/>
    <w:rsid w:val="00B52095"/>
    <w:rsid w:val="00BA29F7"/>
    <w:rsid w:val="00BD6582"/>
    <w:rsid w:val="00C01EC8"/>
    <w:rsid w:val="00C03012"/>
    <w:rsid w:val="00C8188E"/>
    <w:rsid w:val="00D01D33"/>
    <w:rsid w:val="00D05117"/>
    <w:rsid w:val="00D64848"/>
    <w:rsid w:val="00D70CA5"/>
    <w:rsid w:val="00DF2D60"/>
    <w:rsid w:val="00DF41C2"/>
    <w:rsid w:val="00EB60D8"/>
    <w:rsid w:val="00F74E66"/>
    <w:rsid w:val="00FD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3965E"/>
  <w15:chartTrackingRefBased/>
  <w15:docId w15:val="{B3B19FF7-0168-4E60-B95F-41A2862C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1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61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61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61D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01E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01E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81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chiaujing@gmail.com</cp:lastModifiedBy>
  <cp:revision>3</cp:revision>
  <cp:lastPrinted>2020-12-09T10:11:00Z</cp:lastPrinted>
  <dcterms:created xsi:type="dcterms:W3CDTF">2021-01-15T02:08:00Z</dcterms:created>
  <dcterms:modified xsi:type="dcterms:W3CDTF">2021-01-15T03:22:00Z</dcterms:modified>
</cp:coreProperties>
</file>